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9B870B" w14:textId="5FF39A1E" w:rsidR="00CB5315" w:rsidRDefault="00A82C4B" w:rsidP="00A82C4B">
      <w:pPr>
        <w:pStyle w:val="Heading1"/>
      </w:pPr>
      <w:r>
        <w:t>Supplementary table 2: Summary of validation of DExtER</w:t>
      </w:r>
    </w:p>
    <w:p w14:paraId="1B1D12F4" w14:textId="456CD3F6" w:rsidR="00A82C4B" w:rsidRDefault="00A82C4B" w:rsidP="00A82C4B"/>
    <w:tbl>
      <w:tblPr>
        <w:tblStyle w:val="TableGrid"/>
        <w:tblW w:w="13793" w:type="dxa"/>
        <w:tblInd w:w="-511" w:type="dxa"/>
        <w:tblLook w:val="04A0" w:firstRow="1" w:lastRow="0" w:firstColumn="1" w:lastColumn="0" w:noHBand="0" w:noVBand="1"/>
      </w:tblPr>
      <w:tblGrid>
        <w:gridCol w:w="2070"/>
        <w:gridCol w:w="1944"/>
        <w:gridCol w:w="1725"/>
        <w:gridCol w:w="2078"/>
        <w:gridCol w:w="2085"/>
        <w:gridCol w:w="2151"/>
        <w:gridCol w:w="1740"/>
      </w:tblGrid>
      <w:tr w:rsidR="00A82C4B" w:rsidRPr="00685B85" w14:paraId="43B9854C" w14:textId="77777777" w:rsidTr="000B2434">
        <w:trPr>
          <w:trHeight w:val="1406"/>
        </w:trPr>
        <w:tc>
          <w:tcPr>
            <w:tcW w:w="2070" w:type="dxa"/>
            <w:hideMark/>
          </w:tcPr>
          <w:p w14:paraId="2444CBE7" w14:textId="77777777" w:rsidR="00A82C4B" w:rsidRPr="00685B85" w:rsidRDefault="00A82C4B" w:rsidP="000B2434">
            <w:pPr>
              <w:rPr>
                <w:rFonts w:ascii="Calibri" w:hAnsi="Calibri" w:cs="Calibri"/>
                <w:b/>
                <w:color w:val="000000"/>
              </w:rPr>
            </w:pPr>
            <w:r w:rsidRPr="00685B85">
              <w:rPr>
                <w:rFonts w:ascii="Calibri" w:hAnsi="Calibri" w:cs="Calibri"/>
                <w:b/>
                <w:color w:val="000000"/>
              </w:rPr>
              <w:t xml:space="preserve">Our study design </w:t>
            </w:r>
          </w:p>
        </w:tc>
        <w:tc>
          <w:tcPr>
            <w:tcW w:w="1944" w:type="dxa"/>
            <w:hideMark/>
          </w:tcPr>
          <w:p w14:paraId="7E4F2213" w14:textId="77777777" w:rsidR="00A82C4B" w:rsidRPr="00685B85" w:rsidRDefault="00A82C4B" w:rsidP="000B2434">
            <w:pPr>
              <w:rPr>
                <w:rFonts w:ascii="Calibri" w:hAnsi="Calibri" w:cs="Calibri"/>
                <w:b/>
                <w:color w:val="000000"/>
              </w:rPr>
            </w:pPr>
            <w:r w:rsidRPr="00685B85">
              <w:rPr>
                <w:rFonts w:ascii="Calibri" w:hAnsi="Calibri" w:cs="Calibri"/>
                <w:b/>
                <w:color w:val="000000"/>
              </w:rPr>
              <w:t>Dataset characteristics</w:t>
            </w:r>
          </w:p>
        </w:tc>
        <w:tc>
          <w:tcPr>
            <w:tcW w:w="1725" w:type="dxa"/>
          </w:tcPr>
          <w:p w14:paraId="3CDB25D8" w14:textId="77777777" w:rsidR="00A82C4B" w:rsidRPr="00685B85" w:rsidRDefault="00A82C4B" w:rsidP="000B2434">
            <w:pPr>
              <w:rPr>
                <w:rFonts w:ascii="Calibri" w:hAnsi="Calibri" w:cs="Calibri"/>
                <w:b/>
                <w:color w:val="000000"/>
              </w:rPr>
            </w:pPr>
            <w:r w:rsidRPr="00685B85">
              <w:rPr>
                <w:rFonts w:ascii="Calibri" w:hAnsi="Calibri" w:cs="Calibri"/>
                <w:b/>
                <w:color w:val="000000"/>
              </w:rPr>
              <w:t>Outcome measure</w:t>
            </w:r>
          </w:p>
        </w:tc>
        <w:tc>
          <w:tcPr>
            <w:tcW w:w="2078" w:type="dxa"/>
          </w:tcPr>
          <w:p w14:paraId="3E479B85" w14:textId="77777777" w:rsidR="00A82C4B" w:rsidRPr="00685B85" w:rsidRDefault="00A82C4B" w:rsidP="000B2434">
            <w:pPr>
              <w:rPr>
                <w:rFonts w:ascii="Calibri" w:hAnsi="Calibri" w:cs="Calibri"/>
                <w:b/>
                <w:color w:val="000000"/>
              </w:rPr>
            </w:pPr>
            <w:r w:rsidRPr="00685B85">
              <w:rPr>
                <w:rFonts w:ascii="Calibri" w:hAnsi="Calibri" w:cs="Calibri"/>
                <w:b/>
                <w:color w:val="000000"/>
              </w:rPr>
              <w:t>Comparison method</w:t>
            </w:r>
          </w:p>
        </w:tc>
        <w:tc>
          <w:tcPr>
            <w:tcW w:w="2085" w:type="dxa"/>
            <w:hideMark/>
          </w:tcPr>
          <w:p w14:paraId="5C26252A" w14:textId="77777777" w:rsidR="00A82C4B" w:rsidRPr="00685B85" w:rsidRDefault="00A82C4B" w:rsidP="000B2434">
            <w:pPr>
              <w:rPr>
                <w:rFonts w:ascii="Calibri" w:hAnsi="Calibri" w:cs="Calibri"/>
                <w:b/>
                <w:color w:val="000000"/>
              </w:rPr>
            </w:pPr>
            <w:r w:rsidRPr="00685B85">
              <w:rPr>
                <w:rFonts w:ascii="Calibri" w:hAnsi="Calibri" w:cs="Calibri"/>
                <w:b/>
                <w:color w:val="000000"/>
              </w:rPr>
              <w:t>Comparative publication design</w:t>
            </w:r>
          </w:p>
        </w:tc>
        <w:tc>
          <w:tcPr>
            <w:tcW w:w="2151" w:type="dxa"/>
            <w:hideMark/>
          </w:tcPr>
          <w:p w14:paraId="3E6CB305" w14:textId="77777777" w:rsidR="00A82C4B" w:rsidRPr="00685B85" w:rsidRDefault="00A82C4B" w:rsidP="000B2434">
            <w:pPr>
              <w:rPr>
                <w:rFonts w:ascii="Calibri" w:hAnsi="Calibri" w:cs="Calibri"/>
                <w:b/>
                <w:color w:val="000000"/>
              </w:rPr>
            </w:pPr>
            <w:r w:rsidRPr="00685B85">
              <w:rPr>
                <w:rFonts w:ascii="Calibri" w:hAnsi="Calibri" w:cs="Calibri"/>
                <w:b/>
                <w:color w:val="000000"/>
              </w:rPr>
              <w:t>Comparative Dataset characteristics</w:t>
            </w:r>
          </w:p>
        </w:tc>
        <w:tc>
          <w:tcPr>
            <w:tcW w:w="1740" w:type="dxa"/>
          </w:tcPr>
          <w:p w14:paraId="6B1C9CD5" w14:textId="77777777" w:rsidR="00A82C4B" w:rsidRPr="00685B85" w:rsidRDefault="00A82C4B" w:rsidP="000B2434">
            <w:pPr>
              <w:rPr>
                <w:rFonts w:ascii="Calibri" w:hAnsi="Calibri" w:cs="Calibri"/>
                <w:b/>
                <w:color w:val="000000"/>
              </w:rPr>
            </w:pPr>
            <w:r w:rsidRPr="00685B85">
              <w:rPr>
                <w:rFonts w:ascii="Calibri" w:hAnsi="Calibri" w:cs="Calibri"/>
                <w:b/>
                <w:color w:val="000000"/>
              </w:rPr>
              <w:t>Comparative outcome measure</w:t>
            </w:r>
          </w:p>
        </w:tc>
      </w:tr>
      <w:tr w:rsidR="00A82C4B" w:rsidRPr="00685B85" w14:paraId="459B6795" w14:textId="77777777" w:rsidTr="000B2434">
        <w:trPr>
          <w:trHeight w:val="563"/>
        </w:trPr>
        <w:tc>
          <w:tcPr>
            <w:tcW w:w="2070" w:type="dxa"/>
            <w:hideMark/>
          </w:tcPr>
          <w:p w14:paraId="3F3BA06E"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The incidence rate of epilepsy in the UK general population </w:t>
            </w:r>
            <w:r w:rsidRPr="00685B85">
              <w:rPr>
                <w:rFonts w:ascii="Calibri" w:hAnsi="Calibri" w:cs="Calibri"/>
              </w:rPr>
              <w:fldChar w:fldCharType="begin" w:fldLock="1"/>
            </w:r>
            <w:r w:rsidRPr="00685B85">
              <w:rPr>
                <w:rFonts w:ascii="Calibri" w:hAnsi="Calibri" w:cs="Calibri"/>
              </w:rPr>
              <w:instrText>ADDIN CSL_CITATION {"citationItems":[{"id":"ITEM-1","itemData":{"ISSN":"0012-186X","author":[{"dropping-particle":"","family":"Dafoulas","given":"George E","non-dropping-particle":"","parse-names":false,"suffix":""},{"dropping-particle":"","family":"Toulis","given":"Konstantinos A","non-dropping-particle":"","parse-names":false,"suffix":""},{"dropping-particle":"","family":"Mccorry","given":"Dougall","non-dropping-particle":"","parse-names":false,"suffix":""},{"dropping-particle":"","family":"Kumarendran","given":"Balachadran","non-dropping-particle":"","parse-names":false,"suffix":""},{"dropping-particle":"","family":"Thomas","given":"G Neil","non-dropping-particle":"","parse-names":false,"suffix":""},{"dropping-particle":"","family":"Willis","given":"Brian H","non-dropping-particle":"","parse-names":false,"suffix":""},{"dropping-particle":"","family":"Gokhale","given":"Krishna","non-dropping-particle":"","parse-names":false,"suffix":""},{"dropping-particle":"","family":"Gkoutos","given":"George","non-dropping-particle":"","parse-names":false,"suffix":""},{"dropping-particle":"","family":"Narendran","given":"Parth","non-dropping-particle":"","parse-names":false,"suffix":""},{"dropping-particle":"","family":"Nirantharakumar","given":"Krishnarajah","non-dropping-particle":"","parse-names":false,"suffix":""}],"container-title":"Diabetologia","id":"ITEM-1","issue":"2","issued":{"date-parts":[["2017"]]},"page":"258-261","publisher":"Springer","title":"Type 1 diabetes mellitus and risk of incident epilepsy: a population-based, open-cohort study","type":"article-journal","volume":"60"},"uris":["http://www.mendeley.com/documents/?uuid=23cec24c-d205-418a-b259-61c718a85cab"]}],"mendeley":{"formattedCitation":"[4]","plainTextFormattedCitation":"[4]","previouslyFormattedCitation":"[3]"},"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4]</w:t>
            </w:r>
            <w:r w:rsidRPr="00685B85">
              <w:rPr>
                <w:rFonts w:ascii="Calibri" w:hAnsi="Calibri" w:cs="Calibri"/>
              </w:rPr>
              <w:fldChar w:fldCharType="end"/>
            </w:r>
          </w:p>
          <w:p w14:paraId="6D868469" w14:textId="77777777" w:rsidR="00A82C4B" w:rsidRPr="00685B85" w:rsidRDefault="00A82C4B" w:rsidP="000B2434">
            <w:pPr>
              <w:rPr>
                <w:rFonts w:ascii="Calibri" w:hAnsi="Calibri" w:cs="Calibri"/>
                <w:color w:val="000000"/>
              </w:rPr>
            </w:pPr>
          </w:p>
        </w:tc>
        <w:tc>
          <w:tcPr>
            <w:tcW w:w="1944" w:type="dxa"/>
            <w:hideMark/>
          </w:tcPr>
          <w:p w14:paraId="5C9291ED" w14:textId="77777777" w:rsidR="00A82C4B" w:rsidRPr="00685B85" w:rsidRDefault="00A82C4B" w:rsidP="000B2434">
            <w:pPr>
              <w:rPr>
                <w:rFonts w:ascii="Calibri" w:hAnsi="Calibri" w:cs="Calibri"/>
                <w:color w:val="000000"/>
              </w:rPr>
            </w:pPr>
            <w:r w:rsidRPr="00685B85">
              <w:rPr>
                <w:rFonts w:ascii="Calibri" w:hAnsi="Calibri" w:cs="Calibri"/>
                <w:color w:val="000000"/>
              </w:rPr>
              <w:t>UK participants (n=19,688) derived from THIN</w:t>
            </w:r>
          </w:p>
          <w:p w14:paraId="7DF50C95" w14:textId="77777777" w:rsidR="00A82C4B" w:rsidRPr="00685B85" w:rsidRDefault="00A82C4B" w:rsidP="000B2434">
            <w:pPr>
              <w:rPr>
                <w:rFonts w:ascii="Calibri" w:hAnsi="Calibri" w:cs="Calibri"/>
                <w:color w:val="000000"/>
              </w:rPr>
            </w:pPr>
          </w:p>
        </w:tc>
        <w:tc>
          <w:tcPr>
            <w:tcW w:w="1725" w:type="dxa"/>
          </w:tcPr>
          <w:p w14:paraId="3CF0A804" w14:textId="77777777" w:rsidR="00A82C4B" w:rsidRPr="00685B85" w:rsidRDefault="00A82C4B" w:rsidP="000B2434">
            <w:pPr>
              <w:rPr>
                <w:rFonts w:ascii="Calibri" w:hAnsi="Calibri" w:cs="Calibri"/>
                <w:color w:val="000000"/>
              </w:rPr>
            </w:pPr>
            <w:r w:rsidRPr="00685B85">
              <w:rPr>
                <w:rFonts w:ascii="Calibri" w:hAnsi="Calibri" w:cs="Calibri"/>
                <w:color w:val="000000"/>
              </w:rPr>
              <w:t>Incidence rate: 44 per 100,000 person-years</w:t>
            </w:r>
          </w:p>
        </w:tc>
        <w:tc>
          <w:tcPr>
            <w:tcW w:w="2078" w:type="dxa"/>
          </w:tcPr>
          <w:p w14:paraId="776A6CE7" w14:textId="77777777" w:rsidR="00A82C4B" w:rsidRPr="00685B85" w:rsidRDefault="00A82C4B" w:rsidP="000B2434">
            <w:pPr>
              <w:rPr>
                <w:rFonts w:ascii="Calibri" w:hAnsi="Calibri" w:cs="Calibri"/>
                <w:color w:val="000000"/>
              </w:rPr>
            </w:pPr>
            <w:r w:rsidRPr="00685B85">
              <w:rPr>
                <w:rFonts w:ascii="Calibri" w:hAnsi="Calibri" w:cs="Calibri"/>
                <w:color w:val="000000"/>
              </w:rPr>
              <w:t>Compared to systematic review data</w:t>
            </w:r>
          </w:p>
        </w:tc>
        <w:tc>
          <w:tcPr>
            <w:tcW w:w="2085" w:type="dxa"/>
            <w:hideMark/>
          </w:tcPr>
          <w:p w14:paraId="48E0D6C0"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The incidence rate of epilepsy in developed countries </w:t>
            </w:r>
            <w:r w:rsidRPr="00685B85">
              <w:rPr>
                <w:rFonts w:ascii="Calibri" w:hAnsi="Calibri" w:cs="Calibri"/>
              </w:rPr>
              <w:fldChar w:fldCharType="begin" w:fldLock="1"/>
            </w:r>
            <w:r w:rsidRPr="00685B85">
              <w:rPr>
                <w:rFonts w:ascii="Calibri" w:hAnsi="Calibri" w:cs="Calibri"/>
              </w:rPr>
              <w:instrText>ADDIN CSL_CITATION {"citationItems":[{"id":"ITEM-1","itemData":{"author":[{"dropping-particle":"","family":"Neligan","given":"Aidan","non-dropping-particle":"","parse-names":false,"suffix":""},{"dropping-particle":"","family":"Sander","given":"J W","non-dropping-particle":"","parse-names":false,"suffix":""}],"id":"ITEM-1","issued":{"date-parts":[["0"]]},"title":"The incidence and prevalence of epilepsy","type":"report"},"uris":["http://www.mendeley.com/documents/?uuid=a9cb35c7-48c8-37e8-afde-181762e9c16f","http://www.mendeley.com/documents/?uuid=94f77c4d-7807-482d-aeb8-bf0907ab9850"]}],"mendeley":{"formattedCitation":"[5]","plainTextFormattedCitation":"[5]","previouslyFormattedCitation":"[4]"},"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5]</w:t>
            </w:r>
            <w:r w:rsidRPr="00685B85">
              <w:rPr>
                <w:rFonts w:ascii="Calibri" w:hAnsi="Calibri" w:cs="Calibri"/>
              </w:rPr>
              <w:fldChar w:fldCharType="end"/>
            </w:r>
            <w:r w:rsidRPr="00685B85">
              <w:rPr>
                <w:rFonts w:ascii="Calibri" w:hAnsi="Calibri" w:cs="Calibri"/>
              </w:rPr>
              <w:t xml:space="preserve">, the UK data is derived from Macdonald et al. </w:t>
            </w:r>
            <w:r w:rsidRPr="00685B85">
              <w:rPr>
                <w:rFonts w:ascii="Calibri" w:hAnsi="Calibri" w:cs="Calibri"/>
              </w:rPr>
              <w:fldChar w:fldCharType="begin" w:fldLock="1"/>
            </w:r>
            <w:r w:rsidRPr="00685B85">
              <w:rPr>
                <w:rFonts w:ascii="Calibri" w:hAnsi="Calibri" w:cs="Calibri"/>
              </w:rPr>
              <w:instrText>ADDIN CSL_CITATION {"citationItems":[{"id":"ITEM-1","itemData":{"DOI":"10.1093/brain/123.4.665","ISSN":"0006-8950","PMID":"10733998","abstract":"Over an 18-month period, all incident cases of neurological disorders were ascertained prospectively in an unselected urban population based in 13 general practices in the London area by a General Practice Linkage Scheme with the National Hospital for Neurology and Neurosurgery. In three of these practices, the lifetime prevalence of neurological disorders was also assessed. A population of 100 230 patients registered with participating general practices was followed prospectively for the onset of neurological disorders. Multiple methods of case finding were used to maintain accuracy. The age- and sex-adjusted incidence rates of neurological disorders were calculated. The lifetime prevalence of neurological disorders was surveyed in 27 658 of the patients. The age- and sex-adjusted incidence rates were calculated for major neurological conditions. [These are expressed as rates per 100 000 persons per annum, with 95% confidence intervals (CI) in parentheses]. The commonest of these were first cerebrovascular events, 205 (CI: 183, 230); shingles, 140 (CI: 104, 184); diabetic polyneuropathy, 54 (CI: 33, 83); compressive neuropathies, 49 (CI: 39, 61); epilepsy, 46 (CI: 36, 60); Parkinson's disease, 19 (CI: 12, 27); peripheral neuropathies, 15 (CI: 9, 23); CNS infections, 12 (CI: 5, 13); post-herpetic neuralgia, 11 (CI: 6, 17); and major neurological injuries, 10 (CI: 4, 11). Lifetime prevalence rates are also reported (expressed as rate per 1000 persons with 95% CI). The most prevalent conditions were: completed stroke, 9 (CI: 8, 11); transient ischaemic attacks, 5 (CI: 4, 6); active epilepsy, 4 (CI: 4, 5); congenital neurological deficit, 3 (CI: 3, 4); Parkinson's disease, 2 (CI: 1, 3); multiple sclerosis, 2 (CI: 2, 3); diabetic polyneuropathy, 2 (CI: 1, 3); compressive mononeuropathies, 2 (CI: 2, 3); and sub-arachnoid haemorrhage, 1 (CI: 0.8, 2). Overall, the onset of 625 neurological disorders was observed per 100 000 population annually. Six percent of the population had at some time had a neurological disorder. This is the first study of the incidence and lifetime prevalence of neurological disorders in recent times; we found that these disorders give rise to significant morbidity in the community.","author":[{"dropping-particle":"","family":"MacDonald","given":"B. K.","non-dropping-particle":"","parse-names":false,"suffix":""}],"container-title":"Brain","id":"ITEM-1","issue":"4","issued":{"date-parts":[["2000","4"]]},"page":"665-676","publisher":"Oxford University Press (OUP)","title":"The incidence and lifetime prevalence of neurological disorders in a prospective community-based study in the UK","type":"article-journal","volume":"123"},"uris":["http://www.mendeley.com/documents/?uuid=67538620-aa9d-3480-a8e9-c4da67efc404","http://www.mendeley.com/documents/?uuid=d516fda0-6cdc-4490-b26a-0665dc622767"]}],"mendeley":{"formattedCitation":"[6]","plainTextFormattedCitation":"[6]","previouslyFormattedCitation":"[5]"},"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6]</w:t>
            </w:r>
            <w:r w:rsidRPr="00685B85">
              <w:rPr>
                <w:rFonts w:ascii="Calibri" w:hAnsi="Calibri" w:cs="Calibri"/>
              </w:rPr>
              <w:fldChar w:fldCharType="end"/>
            </w:r>
          </w:p>
        </w:tc>
        <w:tc>
          <w:tcPr>
            <w:tcW w:w="2151" w:type="dxa"/>
            <w:hideMark/>
          </w:tcPr>
          <w:p w14:paraId="749B4EE6" w14:textId="77777777" w:rsidR="00A82C4B" w:rsidRPr="00685B85" w:rsidRDefault="00A82C4B" w:rsidP="000B2434">
            <w:pPr>
              <w:rPr>
                <w:rFonts w:ascii="Calibri" w:hAnsi="Calibri" w:cs="Calibri"/>
                <w:color w:val="000000"/>
              </w:rPr>
            </w:pPr>
            <w:r w:rsidRPr="00685B85">
              <w:rPr>
                <w:rFonts w:ascii="Calibri" w:hAnsi="Calibri" w:cs="Calibri"/>
                <w:color w:val="000000"/>
              </w:rPr>
              <w:t>UK participants (n=100,230) derived from the General Practice Linkage Scheme where GP data is linked to hospital specialty data</w:t>
            </w:r>
          </w:p>
          <w:p w14:paraId="052ED4E1" w14:textId="77777777" w:rsidR="00A82C4B" w:rsidRPr="00685B85" w:rsidRDefault="00A82C4B" w:rsidP="000B2434">
            <w:pPr>
              <w:rPr>
                <w:rFonts w:ascii="Calibri" w:hAnsi="Calibri" w:cs="Calibri"/>
                <w:color w:val="000000"/>
              </w:rPr>
            </w:pPr>
          </w:p>
          <w:p w14:paraId="70A97102" w14:textId="77777777" w:rsidR="00A82C4B" w:rsidRPr="00685B85" w:rsidRDefault="00A82C4B" w:rsidP="000B2434">
            <w:pPr>
              <w:rPr>
                <w:rFonts w:ascii="Calibri" w:hAnsi="Calibri" w:cs="Calibri"/>
                <w:color w:val="000000"/>
              </w:rPr>
            </w:pPr>
          </w:p>
        </w:tc>
        <w:tc>
          <w:tcPr>
            <w:tcW w:w="1740" w:type="dxa"/>
          </w:tcPr>
          <w:p w14:paraId="2F615F8D" w14:textId="77777777" w:rsidR="00A82C4B" w:rsidRPr="00685B85" w:rsidRDefault="00A82C4B" w:rsidP="000B2434">
            <w:pPr>
              <w:rPr>
                <w:rFonts w:ascii="Calibri" w:hAnsi="Calibri" w:cs="Calibri"/>
                <w:color w:val="000000"/>
              </w:rPr>
            </w:pPr>
            <w:r w:rsidRPr="00685B85">
              <w:rPr>
                <w:rFonts w:ascii="Calibri" w:hAnsi="Calibri" w:cs="Calibri"/>
                <w:color w:val="000000"/>
              </w:rPr>
              <w:t>Incidence rate: 46 per 100,000 person-years</w:t>
            </w:r>
          </w:p>
        </w:tc>
      </w:tr>
      <w:tr w:rsidR="00A82C4B" w:rsidRPr="00685B85" w14:paraId="16905731" w14:textId="77777777" w:rsidTr="000B2434">
        <w:trPr>
          <w:trHeight w:val="703"/>
        </w:trPr>
        <w:tc>
          <w:tcPr>
            <w:tcW w:w="2070" w:type="dxa"/>
            <w:hideMark/>
          </w:tcPr>
          <w:p w14:paraId="75E1A447"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The hazard ratio (HR) of developing epilepsy in patients with Type 1 diabetes </w:t>
            </w:r>
            <w:r w:rsidRPr="00685B85">
              <w:rPr>
                <w:rFonts w:ascii="Calibri" w:hAnsi="Calibri" w:cs="Calibri"/>
              </w:rPr>
              <w:fldChar w:fldCharType="begin" w:fldLock="1"/>
            </w:r>
            <w:r w:rsidRPr="00685B85">
              <w:rPr>
                <w:rFonts w:ascii="Calibri" w:hAnsi="Calibri" w:cs="Calibri"/>
              </w:rPr>
              <w:instrText>ADDIN CSL_CITATION {"citationItems":[{"id":"ITEM-1","itemData":{"ISSN":"0012-186X","author":[{"dropping-particle":"","family":"Dafoulas","given":"George E","non-dropping-particle":"","parse-names":false,"suffix":""},{"dropping-particle":"","family":"Toulis","given":"Konstantinos A","non-dropping-particle":"","parse-names":false,"suffix":""},{"dropping-particle":"","family":"Mccorry","given":"Dougall","non-dropping-particle":"","parse-names":false,"suffix":""},{"dropping-particle":"","family":"Kumarendran","given":"Balachadran","non-dropping-particle":"","parse-names":false,"suffix":""},{"dropping-particle":"","family":"Thomas","given":"G Neil","non-dropping-particle":"","parse-names":false,"suffix":""},{"dropping-particle":"","family":"Willis","given":"Brian H","non-dropping-particle":"","parse-names":false,"suffix":""},{"dropping-particle":"","family":"Gokhale","given":"Krishna","non-dropping-particle":"","parse-names":false,"suffix":""},{"dropping-particle":"","family":"Gkoutos","given":"George","non-dropping-particle":"","parse-names":false,"suffix":""},{"dropping-particle":"","family":"Narendran","given":"Parth","non-dropping-particle":"","parse-names":false,"suffix":""},{"dropping-particle":"","family":"Nirantharakumar","given":"Krishnarajah","non-dropping-particle":"","parse-names":false,"suffix":""}],"container-title":"Diabetologia","id":"ITEM-1","issue":"2","issued":{"date-parts":[["2017"]]},"page":"258-261","publisher":"Springer","title":"Type 1 diabetes mellitus and risk of incident epilepsy: a population-based, open-cohort study","type":"article-journal","volume":"60"},"uris":["http://www.mendeley.com/documents/?uuid=23cec24c-d205-418a-b259-61c718a85cab"]}],"mendeley":{"formattedCitation":"[4]","plainTextFormattedCitation":"[4]","previouslyFormattedCitation":"[3]"},"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4]</w:t>
            </w:r>
            <w:r w:rsidRPr="00685B85">
              <w:rPr>
                <w:rFonts w:ascii="Calibri" w:hAnsi="Calibri" w:cs="Calibri"/>
              </w:rPr>
              <w:fldChar w:fldCharType="end"/>
            </w:r>
          </w:p>
          <w:p w14:paraId="6C68403C" w14:textId="77777777" w:rsidR="00A82C4B" w:rsidRPr="00685B85" w:rsidRDefault="00A82C4B" w:rsidP="000B2434">
            <w:pPr>
              <w:rPr>
                <w:rFonts w:ascii="Calibri" w:hAnsi="Calibri" w:cs="Calibri"/>
                <w:color w:val="000000"/>
              </w:rPr>
            </w:pPr>
          </w:p>
        </w:tc>
        <w:tc>
          <w:tcPr>
            <w:tcW w:w="1944" w:type="dxa"/>
            <w:hideMark/>
          </w:tcPr>
          <w:p w14:paraId="76753528" w14:textId="77777777" w:rsidR="00A82C4B" w:rsidRPr="00685B85" w:rsidRDefault="00A82C4B" w:rsidP="000B2434">
            <w:pPr>
              <w:rPr>
                <w:rFonts w:ascii="Calibri" w:hAnsi="Calibri" w:cs="Calibri"/>
                <w:color w:val="000000"/>
              </w:rPr>
            </w:pPr>
            <w:r w:rsidRPr="00685B85">
              <w:rPr>
                <w:rFonts w:ascii="Calibri" w:hAnsi="Calibri" w:cs="Calibri"/>
                <w:color w:val="000000"/>
              </w:rPr>
              <w:t>UK participants derived from THIN (case: n=4,922; control n=19,688)</w:t>
            </w:r>
          </w:p>
          <w:p w14:paraId="09852703" w14:textId="77777777" w:rsidR="00A82C4B" w:rsidRPr="00685B85" w:rsidRDefault="00A82C4B" w:rsidP="000B2434">
            <w:pPr>
              <w:rPr>
                <w:rFonts w:ascii="Calibri" w:hAnsi="Calibri" w:cs="Calibri"/>
                <w:color w:val="000000"/>
              </w:rPr>
            </w:pPr>
          </w:p>
        </w:tc>
        <w:tc>
          <w:tcPr>
            <w:tcW w:w="1725" w:type="dxa"/>
          </w:tcPr>
          <w:p w14:paraId="54364BB8" w14:textId="77777777" w:rsidR="00A82C4B" w:rsidRPr="00685B85" w:rsidRDefault="00A82C4B" w:rsidP="000B2434">
            <w:pPr>
              <w:rPr>
                <w:rFonts w:ascii="Calibri" w:hAnsi="Calibri" w:cs="Calibri"/>
                <w:color w:val="000000"/>
              </w:rPr>
            </w:pPr>
            <w:r w:rsidRPr="00685B85">
              <w:rPr>
                <w:rFonts w:ascii="Calibri" w:hAnsi="Calibri" w:cs="Calibri"/>
                <w:color w:val="000000"/>
              </w:rPr>
              <w:t>Adjusted HR:</w:t>
            </w:r>
          </w:p>
          <w:p w14:paraId="4203C36F" w14:textId="77777777" w:rsidR="00A82C4B" w:rsidRPr="00685B85" w:rsidRDefault="00A82C4B" w:rsidP="000B2434">
            <w:pPr>
              <w:rPr>
                <w:rFonts w:ascii="Calibri" w:hAnsi="Calibri" w:cs="Calibri"/>
                <w:color w:val="000000"/>
              </w:rPr>
            </w:pPr>
            <w:r w:rsidRPr="00685B85">
              <w:rPr>
                <w:rFonts w:ascii="Calibri" w:hAnsi="Calibri" w:cs="Calibri"/>
              </w:rPr>
              <w:t>3.01 (95% CI 1.93-4.68)</w:t>
            </w:r>
            <w:r w:rsidRPr="00685B85">
              <w:rPr>
                <w:rFonts w:ascii="Calibri" w:hAnsi="Calibri" w:cs="Calibri"/>
                <w:color w:val="000000"/>
              </w:rPr>
              <w:t xml:space="preserve"> </w:t>
            </w:r>
          </w:p>
        </w:tc>
        <w:tc>
          <w:tcPr>
            <w:tcW w:w="2078" w:type="dxa"/>
          </w:tcPr>
          <w:p w14:paraId="256D6140"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Compared to a similarly designed cohort study </w:t>
            </w:r>
          </w:p>
        </w:tc>
        <w:tc>
          <w:tcPr>
            <w:tcW w:w="2085" w:type="dxa"/>
            <w:hideMark/>
          </w:tcPr>
          <w:p w14:paraId="7038AB9D"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Taiwanese cohort study examining the risk of developing epilepsy in those with Type 1 diabetes </w:t>
            </w:r>
            <w:r w:rsidRPr="00685B85">
              <w:rPr>
                <w:rFonts w:ascii="Calibri" w:hAnsi="Calibri" w:cs="Calibri"/>
                <w:noProof/>
              </w:rPr>
              <w:t>51]</w:t>
            </w:r>
          </w:p>
        </w:tc>
        <w:tc>
          <w:tcPr>
            <w:tcW w:w="2151" w:type="dxa"/>
            <w:hideMark/>
          </w:tcPr>
          <w:p w14:paraId="491C9E4B" w14:textId="77777777" w:rsidR="00A82C4B" w:rsidRPr="00685B85" w:rsidRDefault="00A82C4B" w:rsidP="000B2434">
            <w:pPr>
              <w:rPr>
                <w:rFonts w:ascii="Calibri" w:hAnsi="Calibri" w:cs="Calibri"/>
                <w:color w:val="000000"/>
              </w:rPr>
            </w:pPr>
            <w:r w:rsidRPr="00685B85">
              <w:rPr>
                <w:rFonts w:ascii="Calibri" w:hAnsi="Calibri" w:cs="Calibri"/>
                <w:color w:val="000000"/>
              </w:rPr>
              <w:t> Taiwanese participants from the Taiwan National Health Insurance Research Database (case: 2,568; control: 25,680)</w:t>
            </w:r>
          </w:p>
        </w:tc>
        <w:tc>
          <w:tcPr>
            <w:tcW w:w="1740" w:type="dxa"/>
          </w:tcPr>
          <w:p w14:paraId="69F1919D" w14:textId="77777777" w:rsidR="00A82C4B" w:rsidRPr="00685B85" w:rsidRDefault="00A82C4B" w:rsidP="000B2434">
            <w:pPr>
              <w:rPr>
                <w:rFonts w:ascii="Calibri" w:hAnsi="Calibri" w:cs="Calibri"/>
                <w:color w:val="000000"/>
              </w:rPr>
            </w:pPr>
            <w:r w:rsidRPr="00685B85">
              <w:rPr>
                <w:rFonts w:ascii="Calibri" w:hAnsi="Calibri" w:cs="Calibri"/>
                <w:color w:val="000000"/>
              </w:rPr>
              <w:t>Adjusted HR:</w:t>
            </w:r>
          </w:p>
          <w:p w14:paraId="736C233A" w14:textId="77777777" w:rsidR="00A82C4B" w:rsidRPr="00685B85" w:rsidRDefault="00A82C4B" w:rsidP="000B2434">
            <w:pPr>
              <w:rPr>
                <w:rFonts w:ascii="Calibri" w:hAnsi="Calibri" w:cs="Calibri"/>
                <w:color w:val="000000"/>
              </w:rPr>
            </w:pPr>
            <w:r w:rsidRPr="00685B85">
              <w:rPr>
                <w:rFonts w:ascii="Calibri" w:hAnsi="Calibri" w:cs="Calibri"/>
              </w:rPr>
              <w:t>2.84 (95% CI 1.95-4.69)</w:t>
            </w:r>
          </w:p>
        </w:tc>
      </w:tr>
      <w:tr w:rsidR="00A82C4B" w:rsidRPr="00685B85" w14:paraId="68763031" w14:textId="77777777" w:rsidTr="000B2434">
        <w:trPr>
          <w:trHeight w:val="703"/>
        </w:trPr>
        <w:tc>
          <w:tcPr>
            <w:tcW w:w="2070" w:type="dxa"/>
            <w:hideMark/>
          </w:tcPr>
          <w:p w14:paraId="3A6DB4AA"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The incidence rate of achalasia in the UK general population </w:t>
            </w:r>
            <w:r w:rsidRPr="00685B85">
              <w:rPr>
                <w:rFonts w:ascii="Calibri" w:hAnsi="Calibri" w:cs="Calibri"/>
              </w:rPr>
              <w:fldChar w:fldCharType="begin" w:fldLock="1"/>
            </w:r>
            <w:r w:rsidRPr="00685B85">
              <w:rPr>
                <w:rFonts w:ascii="Calibri" w:hAnsi="Calibri" w:cs="Calibri"/>
              </w:rPr>
              <w:instrText>ADDIN CSL_CITATION {"citationItems":[{"id":"ITEM-1","itemData":{"DOI":"10.1136/gutjnl-2018-316089","ISSN":"1468-3288","PMID":"29925629","abstract":"BACKGROUND Achalasia is an uncommon condition characterised by failed lower oesophageal sphincter relaxation. Data regarding its incidence, prevalence, disease associations and long-term outcomes are very limited. METHODS Hospital Episode Statistics (HES) include demographic and diagnostic data for all English hospital attendances. The Health Improvement Network (THIN) includes the primary care records of 4.5 million UK subjects, representative of national demographics. Both were searched for incident cases between 2006 and 2016 and THIN for prevalent cases. Subjects with achalasia in THIN were compared with age, sex, deprivation tand smoking status matched controls for important comorbidities and mortality. RESULTS There were 10 509 and 711 new achalasia diagnoses identified in HES and THIN, respectively. The mean incidence per 100 000 people in HES was 1.99 (95% CI 1.87 to 2.11) and 1.53 (1.42 to 1.64) per 100 000 person-years in THIN. The prevalence in THIN was 27.1 (25.4 to 28.9) per 100 000 population. Incidence rate ratios (IRRs) were significantly higher in subjects with achalasia (n=2369) compared with controls (n=3865) for: oesophageal cancer (IRR 5.22 (95% CI: 1.88 to 14.45), p&lt;0.001), aspiration pneumonia (13.38 (1.66 to 107.79), p=0.015), lower respiratory tract infection (1.33 (1.05 to 1.70), p=0.02) and mortality (1.33 (1.17 to 1.51), p&lt;0.001). The median time from achalasia diagnosis to oesophageal cancer diagnosis was 15.5 (IQR 20.4) years. CONCLUSION The incidence of achalasia is 1.99 per 100 000 population in secondary care data and 1.53 per 100 000 person-years in primary care data. Subjects with achalasia have an increased incidence of oesophageal cancer, aspiration pneumonia, lower respiratory tract infections and higher mortality. Clinicians treating patients with achalasia should be made aware of these associated morbidities and its increased mortality.","author":[{"dropping-particle":"","family":"Harvey","given":"Philip R","non-dropping-particle":"","parse-names":false,"suffix":""},{"dropping-particle":"","family":"Thomas","given":"Tom","non-dropping-particle":"","parse-names":false,"suffix":""},{"dropping-particle":"","family":"Chandan","given":"Joht S","non-dropping-particle":"","parse-names":false,"suffix":""},{"dropping-particle":"","family":"Mytton","given":"Jemma","non-dropping-particle":"","parse-names":false,"suffix":""},{"dropping-particle":"","family":"Coupland","given":"Ben","non-dropping-particle":"","parse-names":false,"suffix":""},{"dropping-particle":"","family":"Bhala","given":"Neeraj","non-dropping-particle":"","parse-names":false,"suffix":""},{"dropping-particle":"","family":"Evison","given":"Felicity","non-dropping-particle":"","parse-names":false,"suffix":""},{"dropping-particle":"","family":"Patel","given":"Prashant","non-dropping-particle":"","parse-names":false,"suffix":""},{"dropping-particle":"","family":"Nirantharakumar","given":"Krishnarajah","non-dropping-particle":"","parse-names":false,"suffix":""},{"dropping-particle":"","family":"Trudgill","given":"Nigel J","non-dropping-particle":"","parse-names":false,"suffix":""}],"container-title":"Gut","id":"ITEM-1","issued":{"date-parts":[["2018","6"]]},"page":"gutjnl-2018-316089","title":"Incidence, morbidity and mortality of patients with achalasia in England: findings from a study of nationwide hospital and primary care data.","type":"article-journal"},"uris":["http://www.mendeley.com/documents/?uuid=a83d4376-f95d-4f03-bd39-cba3ec804635","http://www.mendeley.com/documents/?uuid=ea8131fe-47d8-3881-908e-119ca730f6b2"]}],"mendeley":{"formattedCitation":"[7]","plainTextFormattedCitation":"[7]","previouslyFormattedCitation":"[6]"},"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7]</w:t>
            </w:r>
            <w:r w:rsidRPr="00685B85">
              <w:rPr>
                <w:rFonts w:ascii="Calibri" w:hAnsi="Calibri" w:cs="Calibri"/>
              </w:rPr>
              <w:fldChar w:fldCharType="end"/>
            </w:r>
          </w:p>
        </w:tc>
        <w:tc>
          <w:tcPr>
            <w:tcW w:w="1944" w:type="dxa"/>
            <w:hideMark/>
          </w:tcPr>
          <w:p w14:paraId="1DB8AAA3" w14:textId="77777777" w:rsidR="00A82C4B" w:rsidRPr="00685B85" w:rsidRDefault="00A82C4B" w:rsidP="000B2434">
            <w:pPr>
              <w:rPr>
                <w:rFonts w:ascii="Calibri" w:hAnsi="Calibri" w:cs="Calibri"/>
                <w:color w:val="000000"/>
              </w:rPr>
            </w:pPr>
            <w:r w:rsidRPr="00685B85">
              <w:rPr>
                <w:rFonts w:ascii="Calibri" w:hAnsi="Calibri" w:cs="Calibri"/>
                <w:color w:val="000000"/>
              </w:rPr>
              <w:t>All eligible UK participants derived from THIN between 2006-2016</w:t>
            </w:r>
          </w:p>
        </w:tc>
        <w:tc>
          <w:tcPr>
            <w:tcW w:w="1725" w:type="dxa"/>
          </w:tcPr>
          <w:p w14:paraId="5076F0A0" w14:textId="77777777" w:rsidR="00A82C4B" w:rsidRPr="00685B85" w:rsidRDefault="00A82C4B" w:rsidP="000B2434">
            <w:pPr>
              <w:rPr>
                <w:rFonts w:ascii="Calibri" w:hAnsi="Calibri" w:cs="Calibri"/>
                <w:color w:val="000000"/>
              </w:rPr>
            </w:pPr>
            <w:r w:rsidRPr="00685B85">
              <w:rPr>
                <w:rFonts w:ascii="Calibri" w:hAnsi="Calibri" w:cs="Calibri"/>
                <w:color w:val="000000"/>
              </w:rPr>
              <w:t>Incidence rate:</w:t>
            </w:r>
          </w:p>
          <w:p w14:paraId="7DFA19EA" w14:textId="77777777" w:rsidR="00A82C4B" w:rsidRPr="00685B85" w:rsidRDefault="00A82C4B" w:rsidP="000B2434">
            <w:pPr>
              <w:rPr>
                <w:rFonts w:ascii="Calibri" w:hAnsi="Calibri" w:cs="Calibri"/>
                <w:color w:val="000000"/>
              </w:rPr>
            </w:pPr>
            <w:r w:rsidRPr="00685B85">
              <w:rPr>
                <w:rFonts w:ascii="Calibri" w:hAnsi="Calibri" w:cs="Calibri"/>
                <w:shd w:val="clear" w:color="auto" w:fill="FFFFFF"/>
              </w:rPr>
              <w:t>1.53 (1.42 to 1.64) per 100,000 person-years</w:t>
            </w:r>
          </w:p>
        </w:tc>
        <w:tc>
          <w:tcPr>
            <w:tcW w:w="2078" w:type="dxa"/>
          </w:tcPr>
          <w:p w14:paraId="7EC12682"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Comparison to figures from another national dataset </w:t>
            </w:r>
          </w:p>
        </w:tc>
        <w:tc>
          <w:tcPr>
            <w:tcW w:w="2085" w:type="dxa"/>
            <w:hideMark/>
          </w:tcPr>
          <w:p w14:paraId="52EF36D9" w14:textId="77777777" w:rsidR="00A82C4B" w:rsidRPr="00685B85" w:rsidRDefault="00A82C4B" w:rsidP="000B2434">
            <w:pPr>
              <w:rPr>
                <w:rFonts w:ascii="Calibri" w:hAnsi="Calibri" w:cs="Calibri"/>
                <w:color w:val="000000"/>
              </w:rPr>
            </w:pPr>
            <w:r w:rsidRPr="00685B85">
              <w:rPr>
                <w:rFonts w:ascii="Calibri" w:hAnsi="Calibri" w:cs="Calibri"/>
                <w:color w:val="000000"/>
              </w:rPr>
              <w:t>Calculation of the incidence rate of achalasia diagnosed in secondary care</w:t>
            </w:r>
          </w:p>
        </w:tc>
        <w:tc>
          <w:tcPr>
            <w:tcW w:w="2151" w:type="dxa"/>
            <w:hideMark/>
          </w:tcPr>
          <w:p w14:paraId="3E17F2C8"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All eligible UK participants derived from Hospital Episode statistics between 2006-2016 </w:t>
            </w:r>
            <w:r w:rsidRPr="00685B85">
              <w:rPr>
                <w:rFonts w:ascii="Calibri" w:hAnsi="Calibri" w:cs="Calibri"/>
              </w:rPr>
              <w:fldChar w:fldCharType="begin" w:fldLock="1"/>
            </w:r>
            <w:r w:rsidRPr="00685B85">
              <w:rPr>
                <w:rFonts w:ascii="Calibri" w:hAnsi="Calibri" w:cs="Calibri"/>
              </w:rPr>
              <w:instrText>ADDIN CSL_CITATION {"citationItems":[{"id":"ITEM-1","itemData":{"DOI":"10.1136/gutjnl-2018-316089","ISSN":"1468-3288","PMID":"29925629","abstract":"BACKGROUND Achalasia is an uncommon condition characterised by failed lower oesophageal sphincter relaxation. Data regarding its incidence, prevalence, disease associations and long-term outcomes are very limited. METHODS Hospital Episode Statistics (HES) include demographic and diagnostic data for all English hospital attendances. The Health Improvement Network (THIN) includes the primary care records of 4.5 million UK subjects, representative of national demographics. Both were searched for incident cases between 2006 and 2016 and THIN for prevalent cases. Subjects with achalasia in THIN were compared with age, sex, deprivation tand smoking status matched controls for important comorbidities and mortality. RESULTS There were 10 509 and 711 new achalasia diagnoses identified in HES and THIN, respectively. The mean incidence per 100 000 people in HES was 1.99 (95% CI 1.87 to 2.11) and 1.53 (1.42 to 1.64) per 100 000 person-years in THIN. The prevalence in THIN was 27.1 (25.4 to 28.9) per 100 000 population. Incidence rate ratios (IRRs) were significantly higher in subjects with achalasia (n=2369) compared with controls (n=3865) for: oesophageal cancer (IRR 5.22 (95% CI: 1.88 to 14.45), p&lt;0.001), aspiration pneumonia (13.38 (1.66 to 107.79), p=0.015), lower respiratory tract infection (1.33 (1.05 to 1.70), p=0.02) and mortality (1.33 (1.17 to 1.51), p&lt;0.001). The median time from achalasia diagnosis to oesophageal cancer diagnosis was 15.5 (IQR 20.4) years. CONCLUSION The incidence of achalasia is 1.99 per 100 000 population in secondary care data and 1.53 per 100 000 person-years in primary care data. Subjects with achalasia have an increased incidence of oesophageal cancer, aspiration pneumonia, lower respiratory tract infections and higher mortality. Clinicians treating patients with achalasia should be made aware of these associated morbidities and its increased mortality.","author":[{"dropping-particle":"","family":"Harvey","given":"Philip R","non-dropping-particle":"","parse-names":false,"suffix":""},{"dropping-particle":"","family":"Thomas","given":"Tom","non-dropping-particle":"","parse-names":false,"suffix":""},{"dropping-particle":"","family":"Chandan","given":"Joht S","non-dropping-particle":"","parse-names":false,"suffix":""},{"dropping-particle":"","family":"Mytton","given":"Jemma","non-dropping-particle":"","parse-names":false,"suffix":""},{"dropping-particle":"","family":"Coupland","given":"Ben","non-dropping-particle":"","parse-names":false,"suffix":""},{"dropping-particle":"","family":"Bhala","given":"Neeraj","non-dropping-particle":"","parse-names":false,"suffix":""},{"dropping-particle":"","family":"Evison","given":"Felicity","non-dropping-particle":"","parse-names":false,"suffix":""},{"dropping-particle":"","family":"Patel","given":"Prashant","non-dropping-particle":"","parse-names":false,"suffix":""},{"dropping-particle":"","family":"Nirantharakumar","given":"Krishnarajah","non-dropping-particle":"","parse-names":false,"suffix":""},{"dropping-particle":"","family":"Trudgill","given":"Nigel J","non-dropping-particle":"","parse-names":false,"suffix":""}],"container-title":"Gut","id":"ITEM-1","issued":{"date-parts":[["2018","6"]]},"page":"gutjnl-2018-316089","title":"Incidence, morbidity and mortality of patients with achalasia in England: findings from a study of nationwide hospital and primary care data.","type":"article-journal"},"uris":["http://www.mendeley.com/documents/?uuid=a83d4376-f95d-4f03-bd39-cba3ec804635","http://www.mendeley.com/documents/?uuid=ea8131fe-47d8-3881-908e-119ca730f6b2"]}],"mendeley":{"formattedCitation":"[7]","plainTextFormattedCitation":"[7]","previouslyFormattedCitation":"[6]"},"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7]</w:t>
            </w:r>
            <w:r w:rsidRPr="00685B85">
              <w:rPr>
                <w:rFonts w:ascii="Calibri" w:hAnsi="Calibri" w:cs="Calibri"/>
              </w:rPr>
              <w:fldChar w:fldCharType="end"/>
            </w:r>
          </w:p>
        </w:tc>
        <w:tc>
          <w:tcPr>
            <w:tcW w:w="1740" w:type="dxa"/>
          </w:tcPr>
          <w:p w14:paraId="37C9B53A" w14:textId="77777777" w:rsidR="00A82C4B" w:rsidRPr="00685B85" w:rsidRDefault="00A82C4B" w:rsidP="000B2434">
            <w:pPr>
              <w:rPr>
                <w:rFonts w:ascii="Calibri" w:hAnsi="Calibri" w:cs="Calibri"/>
                <w:color w:val="000000"/>
              </w:rPr>
            </w:pPr>
            <w:r w:rsidRPr="00685B85">
              <w:rPr>
                <w:rFonts w:ascii="Calibri" w:hAnsi="Calibri" w:cs="Calibri"/>
                <w:color w:val="000000"/>
              </w:rPr>
              <w:t>Incidence rate:</w:t>
            </w:r>
          </w:p>
          <w:p w14:paraId="503A525A" w14:textId="77777777" w:rsidR="00A82C4B" w:rsidRPr="00685B85" w:rsidRDefault="00A82C4B" w:rsidP="000B2434">
            <w:pPr>
              <w:rPr>
                <w:rFonts w:ascii="Calibri" w:hAnsi="Calibri" w:cs="Calibri"/>
                <w:color w:val="000000"/>
              </w:rPr>
            </w:pPr>
            <w:r w:rsidRPr="00685B85">
              <w:rPr>
                <w:rFonts w:ascii="Calibri" w:hAnsi="Calibri" w:cs="Calibri"/>
                <w:shd w:val="clear" w:color="auto" w:fill="FFFFFF"/>
              </w:rPr>
              <w:t>1.99 (95% CI 1.87 to 2.11)100,000 person-years</w:t>
            </w:r>
          </w:p>
        </w:tc>
      </w:tr>
      <w:tr w:rsidR="00A82C4B" w:rsidRPr="00685B85" w14:paraId="16416E55" w14:textId="77777777" w:rsidTr="000B2434">
        <w:trPr>
          <w:trHeight w:val="703"/>
        </w:trPr>
        <w:tc>
          <w:tcPr>
            <w:tcW w:w="2070" w:type="dxa"/>
          </w:tcPr>
          <w:p w14:paraId="1923BE6A" w14:textId="77777777" w:rsidR="00A82C4B" w:rsidRPr="00685B85" w:rsidRDefault="00A82C4B" w:rsidP="000B2434">
            <w:pPr>
              <w:rPr>
                <w:rFonts w:ascii="Calibri" w:hAnsi="Calibri" w:cs="Calibri"/>
                <w:color w:val="000000"/>
              </w:rPr>
            </w:pPr>
            <w:r w:rsidRPr="00685B85">
              <w:rPr>
                <w:rFonts w:ascii="Calibri" w:hAnsi="Calibri" w:cs="Calibri"/>
                <w:color w:val="000000"/>
              </w:rPr>
              <w:lastRenderedPageBreak/>
              <w:t xml:space="preserve">Examining the incidence rate ratio (IRR) of mortality associated with sodium-glucose transport protein 2 (SGLT-2) inhibitors in patients with cardiovascular disease (CVD) </w:t>
            </w:r>
            <w:r w:rsidRPr="00685B85">
              <w:rPr>
                <w:rFonts w:ascii="Calibri" w:hAnsi="Calibri" w:cs="Calibri"/>
              </w:rPr>
              <w:fldChar w:fldCharType="begin" w:fldLock="1"/>
            </w:r>
            <w:r w:rsidRPr="00685B85">
              <w:rPr>
                <w:rFonts w:ascii="Calibri" w:hAnsi="Calibri" w:cs="Calibri"/>
              </w:rPr>
              <w:instrText>ADDIN CSL_CITATION {"citationItems":[{"id":"ITEM-1","itemData":{"DOI":"10.1210/jc.2016-3446","ISSN":"0021-972X","PMID":"28323967","abstract":"Context Empagliflozin was found to decrease mortality in patients with type 2 diabetes mellitus (T2DM) and a prior cardiovascular disease (CVD) event. Objectives To establish whether these benefits can be replicated in a real-world setting, should be expected with the use of dapagliflozin, and apply to T2DM patients at low risk of CVD. Design General practice, population-based, retrospective cohort study (January 2013 to September 2015). Setting The Health Improvement Network database. Participants A total of 22,124 T2DM patients (4444 exposed to dapagliflozin; 17,680 unexposed T2DM patients) matched for age, sex, body mass index, T2DM duration, and smoking. Main Outcome Measures The primary outcome was all-cause mortality (high and low risk for CVD) in the total study population, expressed as the adjusted incidence rate ratio (aIRR) with 95% confidence intervals (CIs). As a secondary analysis in the low-risk population, all-cause mortality and incident CVD were considered. Results Patients with T2DM exposed to dapagliflozin were significantly less likely to die of any cause (aIRR: 0.50; 95% CI: 0.33 to 0.75; P = 0.001). Similarly, in low-risk patients, death from any cause was significantly lower in the cohort exposed to dapagliflozin (aIRR: 0.44; 95% CI: 0.25 to 0.78; P = 0.002). The difference in the risk of incident CVD did not reach statistical significance between groups in low-risk patients (aIRR: 0.89; 95% CI: 0.61 to 1.31; P = 0.546). Conclusions Patients with T2DM who were exposed to dapagliflozin had a lower risk of death from any cause irrespective of baseline CVD status.","author":[{"dropping-particle":"","family":"Toulis","given":"Konstantinos A.","non-dropping-particle":"","parse-names":false,"suffix":""},{"dropping-particle":"","family":"Willis","given":"Brian H.","non-dropping-particle":"","parse-names":false,"suffix":""},{"dropping-particle":"","family":"Marshall","given":"Tom","non-dropping-particle":"","parse-names":false,"suffix":""},{"dropping-particle":"","family":"Kumarendran","given":"Balachadran","non-dropping-particle":"","parse-names":false,"suffix":""},{"dropping-particle":"","family":"Gokhale","given":"Krishna","non-dropping-particle":"","parse-names":false,"suffix":""},{"dropping-particle":"","family":"Ghosh","given":"Sandip","non-dropping-particle":"","parse-names":false,"suffix":""},{"dropping-particle":"","family":"Thomas","given":"G. Neil","non-dropping-particle":"","parse-names":false,"suffix":""},{"dropping-particle":"","family":"Cheng","given":"Kar Keung","non-dropping-particle":"","parse-names":false,"suffix":""},{"dropping-particle":"","family":"Narendran","given":"Parth","non-dropping-particle":"","parse-names":false,"suffix":""},{"dropping-particle":"","family":"Hanif","given":"Wasim","non-dropping-particle":"","parse-names":false,"suffix":""},{"dropping-particle":"","family":"Nirantharakumar","given":"Krishnarajah","non-dropping-particle":"","parse-names":false,"suffix":""}],"container-title":"The Journal of Clinical Endocrinology &amp; Metabolism","id":"ITEM-1","issue":"5","issued":{"date-parts":[["2017","5"]]},"page":"1719-1725","title":"All-Cause Mortality in Patients With Diabetes Under Treatment With Dapagliflozin: A Population-Based, Open-Cohort Study in The Health Improvement Network Database","type":"article-journal","volume":"102"},"uris":["http://www.mendeley.com/documents/?uuid=70801c69-7dc3-4280-8f7c-deda619cc290"]}],"mendeley":{"formattedCitation":"[8]","plainTextFormattedCitation":"[8]","previouslyFormattedCitation":"[7]"},"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8]</w:t>
            </w:r>
            <w:r w:rsidRPr="00685B85">
              <w:rPr>
                <w:rFonts w:ascii="Calibri" w:hAnsi="Calibri" w:cs="Calibri"/>
              </w:rPr>
              <w:fldChar w:fldCharType="end"/>
            </w:r>
          </w:p>
        </w:tc>
        <w:tc>
          <w:tcPr>
            <w:tcW w:w="1944" w:type="dxa"/>
            <w:hideMark/>
          </w:tcPr>
          <w:p w14:paraId="0B4CB098" w14:textId="77777777" w:rsidR="00A82C4B" w:rsidRPr="00685B85" w:rsidRDefault="00A82C4B" w:rsidP="000B2434">
            <w:pPr>
              <w:rPr>
                <w:rFonts w:ascii="Calibri" w:hAnsi="Calibri" w:cs="Calibri"/>
                <w:color w:val="000000"/>
              </w:rPr>
            </w:pPr>
            <w:r w:rsidRPr="00685B85">
              <w:rPr>
                <w:rFonts w:ascii="Calibri" w:hAnsi="Calibri" w:cs="Calibri"/>
                <w:color w:val="000000"/>
              </w:rPr>
              <w:t> UK participants derived from THIN (case: n=4,444; control n=17,680)</w:t>
            </w:r>
          </w:p>
        </w:tc>
        <w:tc>
          <w:tcPr>
            <w:tcW w:w="1725" w:type="dxa"/>
          </w:tcPr>
          <w:p w14:paraId="181F60A8" w14:textId="77777777" w:rsidR="00A82C4B" w:rsidRPr="00685B85" w:rsidRDefault="00A82C4B" w:rsidP="000B2434">
            <w:pPr>
              <w:rPr>
                <w:rFonts w:ascii="Calibri" w:hAnsi="Calibri" w:cs="Calibri"/>
                <w:color w:val="000000"/>
              </w:rPr>
            </w:pPr>
            <w:r w:rsidRPr="00685B85">
              <w:rPr>
                <w:rFonts w:ascii="Calibri" w:hAnsi="Calibri" w:cs="Calibri"/>
              </w:rPr>
              <w:t>Adjusted IRR: 0.50 (95% CI 0.33-0.75)</w:t>
            </w:r>
          </w:p>
        </w:tc>
        <w:tc>
          <w:tcPr>
            <w:tcW w:w="2078" w:type="dxa"/>
          </w:tcPr>
          <w:p w14:paraId="06CBD1AB" w14:textId="77777777" w:rsidR="00A82C4B" w:rsidRPr="00685B85" w:rsidRDefault="00A82C4B" w:rsidP="000B2434">
            <w:pPr>
              <w:rPr>
                <w:rFonts w:ascii="Calibri" w:hAnsi="Calibri" w:cs="Calibri"/>
                <w:color w:val="000000"/>
              </w:rPr>
            </w:pPr>
            <w:r w:rsidRPr="00685B85">
              <w:rPr>
                <w:rFonts w:ascii="Calibri" w:hAnsi="Calibri" w:cs="Calibri"/>
                <w:color w:val="000000"/>
              </w:rPr>
              <w:t>Comparison to another global real-world evidence study (CVD-REAL)</w:t>
            </w:r>
          </w:p>
        </w:tc>
        <w:tc>
          <w:tcPr>
            <w:tcW w:w="2085" w:type="dxa"/>
            <w:hideMark/>
          </w:tcPr>
          <w:p w14:paraId="54374F48"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 The hazard ratio associating the mortality risk in those with pre-existing CVD taking SGLT-2 inhibitors </w:t>
            </w:r>
            <w:r w:rsidRPr="00685B85">
              <w:rPr>
                <w:rFonts w:ascii="Calibri" w:hAnsi="Calibri" w:cs="Calibri"/>
              </w:rPr>
              <w:fldChar w:fldCharType="begin" w:fldLock="1"/>
            </w:r>
            <w:r w:rsidRPr="00685B85">
              <w:rPr>
                <w:rFonts w:ascii="Calibri" w:hAnsi="Calibri" w:cs="Calibri"/>
              </w:rPr>
              <w:instrText>ADDIN CSL_CITATION {"citationItems":[{"id":"ITEM-1","itemData":{"DOI":"10.1161/CIRCULATIONAHA.117.029190","ISSN":"0009-7322","abstract":"Background:Reduction in cardiovascular death and hospitalization for heart failure (HHF) was recently reported with the sodium-glucose cotransporter-2 inhibitor (SGLT-2i) empagliflozin in patients ...","author":[{"dropping-particle":"","family":"Kosiborod","given":"Mikhail","non-dropping-particle":"","parse-names":false,"suffix":""},{"dropping-particle":"","family":"Cavender","given":"Matthew A.","non-dropping-particle":"","parse-names":false,"suffix":""},{"dropping-particle":"","family":"Fu","given":"Alex Z.","non-dropping-particle":"","parse-names":false,"suffix":""},{"dropping-particle":"","family":"Wilding","given":"John P.","non-dropping-particle":"","parse-names":false,"suffix":""},{"dropping-particle":"","family":"Khunti","given":"Kamlesh","non-dropping-particle":"","parse-names":false,"suffix":""},{"dropping-particle":"","family":"Holl","given":"Reinhard W.","non-dropping-particle":"","parse-names":false,"suffix":""},{"dropping-particle":"","family":"Norhammar","given":"Anna","non-dropping-particle":"","parse-names":false,"suffix":""},{"dropping-particle":"","family":"Birkeland","given":"Kåre I.","non-dropping-particle":"","parse-names":false,"suffix":""},{"dropping-particle":"","family":"Jørgensen","given":"Marit Eika","non-dropping-particle":"","parse-names":false,"suffix":""},{"dropping-particle":"","family":"Thuresson","given":"Marcus","non-dropping-particle":"","parse-names":false,"suffix":""},{"dropping-particle":"","family":"Arya","given":"Niki","non-dropping-particle":"","parse-names":false,"suffix":""},{"dropping-particle":"","family":"Bodegård","given":"Johan","non-dropping-particle":"","parse-names":false,"suffix":""},{"dropping-particle":"","family":"Hammar","given":"Niklas","non-dropping-particle":"","parse-names":false,"suffix":""},{"dropping-particle":"","family":"Fenici","given":"Peter","non-dropping-particle":"","parse-names":false,"suffix":""}],"container-title":"Circulation","id":"ITEM-1","issue":"3","issued":{"date-parts":[["2017","7"]]},"page":"249-259","publisher":"\nLippincott Williams &amp; Wilkins\nHagerstown, MD\n","title":"Lower Risk of Heart Failure and Death in Patients Initiated on Sodium-Glucose Cotransporter-2 Inhibitors Versus Other Glucose-Lowering Drugs","type":"article-journal","volume":"136"},"uris":["http://www.mendeley.com/documents/?uuid=facf2bcd-aab1-3cbe-962c-fcc86c8c6dff","http://www.mendeley.com/documents/?uuid=e2636280-eb82-4aa9-9e3d-3e624ec9ab95"]}],"mendeley":{"formattedCitation":"[9]","plainTextFormattedCitation":"[9]","previouslyFormattedCitation":"[8]"},"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9]</w:t>
            </w:r>
            <w:r w:rsidRPr="00685B85">
              <w:rPr>
                <w:rFonts w:ascii="Calibri" w:hAnsi="Calibri" w:cs="Calibri"/>
              </w:rPr>
              <w:fldChar w:fldCharType="end"/>
            </w:r>
          </w:p>
        </w:tc>
        <w:tc>
          <w:tcPr>
            <w:tcW w:w="2151" w:type="dxa"/>
            <w:hideMark/>
          </w:tcPr>
          <w:p w14:paraId="68E965E7" w14:textId="77777777" w:rsidR="00A82C4B" w:rsidRPr="00685B85" w:rsidRDefault="00A82C4B" w:rsidP="000B2434">
            <w:pPr>
              <w:rPr>
                <w:rFonts w:ascii="Calibri" w:hAnsi="Calibri" w:cs="Calibri"/>
                <w:color w:val="000000"/>
              </w:rPr>
            </w:pPr>
            <w:r w:rsidRPr="00685B85">
              <w:rPr>
                <w:rFonts w:ascii="Calibri" w:hAnsi="Calibri" w:cs="Calibri"/>
                <w:color w:val="000000"/>
              </w:rPr>
              <w:t>Participants taken from the CVD REAL study (case n=107,811; control n=107,811)</w:t>
            </w:r>
          </w:p>
        </w:tc>
        <w:tc>
          <w:tcPr>
            <w:tcW w:w="1740" w:type="dxa"/>
          </w:tcPr>
          <w:p w14:paraId="5CF74C92" w14:textId="77777777" w:rsidR="00A82C4B" w:rsidRPr="00685B85" w:rsidRDefault="00A82C4B" w:rsidP="000B2434">
            <w:pPr>
              <w:rPr>
                <w:rFonts w:ascii="Calibri" w:hAnsi="Calibri" w:cs="Calibri"/>
                <w:color w:val="000000"/>
              </w:rPr>
            </w:pPr>
            <w:r w:rsidRPr="00685B85">
              <w:rPr>
                <w:rFonts w:ascii="Calibri" w:hAnsi="Calibri" w:cs="Calibri"/>
              </w:rPr>
              <w:t>Hazard ratio: 0.49; 95% CI 0.48-0.60</w:t>
            </w:r>
          </w:p>
        </w:tc>
      </w:tr>
      <w:tr w:rsidR="00A82C4B" w:rsidRPr="00685B85" w14:paraId="6A76B4E7" w14:textId="77777777" w:rsidTr="000B2434">
        <w:trPr>
          <w:trHeight w:val="703"/>
        </w:trPr>
        <w:tc>
          <w:tcPr>
            <w:tcW w:w="2070" w:type="dxa"/>
            <w:hideMark/>
          </w:tcPr>
          <w:p w14:paraId="67327EEE" w14:textId="77777777" w:rsidR="00A82C4B" w:rsidRPr="00685B85" w:rsidRDefault="00A82C4B" w:rsidP="000B2434">
            <w:pPr>
              <w:rPr>
                <w:rFonts w:ascii="Calibri" w:hAnsi="Calibri" w:cs="Calibri"/>
                <w:color w:val="000000"/>
              </w:rPr>
            </w:pPr>
            <w:r w:rsidRPr="00685B85">
              <w:rPr>
                <w:rFonts w:ascii="Calibri" w:hAnsi="Calibri" w:cs="Calibri"/>
                <w:color w:val="000000"/>
              </w:rPr>
              <w:t xml:space="preserve">Examining the prevalence of atrial fibrillation (AF) in those aged over 35 years in 2016 </w:t>
            </w:r>
            <w:r w:rsidRPr="00685B85">
              <w:rPr>
                <w:rFonts w:ascii="Calibri" w:hAnsi="Calibri" w:cs="Calibri"/>
              </w:rPr>
              <w:fldChar w:fldCharType="begin" w:fldLock="1"/>
            </w:r>
            <w:r w:rsidRPr="00685B85">
              <w:rPr>
                <w:rFonts w:ascii="Calibri" w:hAnsi="Calibri" w:cs="Calibri"/>
              </w:rPr>
              <w:instrText>ADDIN CSL_CITATION {"citationItems":[{"id":"ITEM-1","itemData":{"DOI":"10.1136/heartjnl-2018-312977","ISSN":"1468-201X","PMID":"29991504","abstract":"OBJECTIVE Atrial fibrillation (AF) is the most common cardiac arrhythmia and an important risk factor for stroke. Treatment with anticoagulants substantially reduces risk of stroke. Current prevalence and treatment rates of AF in the UK as well as changes in recent years are not known. The aim of this analysis was to determine trends in age-sex specific prevalence and treatment of AF in the UK from 2000 to 2016. METHODS 17 sequential cross-sectional analyses were carried out between 2000 and 2016 using a large database of electronic primary care records of patients registered with UK general practitioners. These determined the prevalence of patients diagnosed with AF, the stroke risk of those with AF and the proportion of AF patients currently receiving anticoagulants. Stroke risk was assessed using CHA2DS2-VASc score. RESULTS Age-sex standardised AF prevalence increased from 2.14% (95% CI 2.11% to 2.17%) in 2000 to 3.29% (95% CI 3.27% to 3.32%) in 2016. Between 2000 and 2016, the proportion of patients with AF prescribed anticoagulants increased from 35.4% (95% CI 34.7% to 36.1%) to 75.5% (95% CI 75.1% to 75.8%) in those with high stroke risk (p for change over time &lt;0.001) and from 32.8% (95% CI 30.5% to 35.2%) to 47.1% (95% CI 45.4% to 48.7%) in those with moderate stroke risk (p&lt;0.001). In patients with low risk of stroke, the proportion decreased from 19.9% (95% CI 17.8% to 22.2%) to 9.7% (95% CI 8.4% to 11.1%) (p&lt;0.001). Anticoagulant prescribing performance varied between practices; in 2016, the proportion of eligible patients treated was 82.9% (95% CI 82.2% to 83.7%) and 62.0% (95% CI 61.0% to 63.0%) in the highest-performing and lowest-performing practice quintiles, respectively. There was poor agreement in individual practice performance over time from 2006 to 2016: linear-weighted κ=0.10 (95% CI 0.02 to 0.19). CONCLUSIONS From 2000 to 2016, the prevalence of recorded AF has increased in all age groups and both sexes. Anticoagulant treatment of eligible patients with AF has more than doubled, with marked improvements since 2011, alongside a reduction in the use of anticoagulants in ineligible patients with AF.","author":[{"dropping-particle":"","family":"Adderley","given":"Nicola Jaime","non-dropping-particle":"","parse-names":false,"suffix":""},{"dropping-particle":"","family":"Ryan","given":"Ronan","non-dropping-particle":"","parse-names":false,"suffix":""},{"dropping-particle":"","family":"Nirantharakumar","given":"Krishnarajah","non-dropping-particle":"","parse-names":false,"suffix":""},{"dropping-particle":"","family":"Marshall","given":"Tom","non-dropping-particle":"","parse-names":false,"suffix":""}],"container-title":"Heart (British Cardiac Society)","id":"ITEM-1","issue":"1","issued":{"date-parts":[["2019","1"]]},"page":"27-33","title":"Prevalence and treatment of atrial fibrillation in UK general practice from 2000 to 2016.","type":"article-journal","volume":"105"},"uris":["http://www.mendeley.com/documents/?uuid=84bae70c-bc0e-3c30-a55f-e6133a85f39e","http://www.mendeley.com/documents/?uuid=3181cadb-c281-4d6f-8876-dfa22f2db473"]}],"mendeley":{"formattedCitation":"[10]","plainTextFormattedCitation":"[10]","previouslyFormattedCitation":"[9]"},"properties":{"noteIndex":0},"schema":"https://github.com/citation-style-language/schema/raw/master/csl-citation.json"}</w:instrText>
            </w:r>
            <w:r w:rsidRPr="00685B85">
              <w:rPr>
                <w:rFonts w:ascii="Calibri" w:hAnsi="Calibri" w:cs="Calibri"/>
              </w:rPr>
              <w:fldChar w:fldCharType="separate"/>
            </w:r>
            <w:r w:rsidRPr="00685B85">
              <w:rPr>
                <w:rFonts w:ascii="Calibri" w:hAnsi="Calibri" w:cs="Calibri"/>
                <w:noProof/>
              </w:rPr>
              <w:t>[10]</w:t>
            </w:r>
            <w:r w:rsidRPr="00685B85">
              <w:rPr>
                <w:rFonts w:ascii="Calibri" w:hAnsi="Calibri" w:cs="Calibri"/>
              </w:rPr>
              <w:fldChar w:fldCharType="end"/>
            </w:r>
          </w:p>
        </w:tc>
        <w:tc>
          <w:tcPr>
            <w:tcW w:w="1944" w:type="dxa"/>
            <w:hideMark/>
          </w:tcPr>
          <w:p w14:paraId="173C5850" w14:textId="77777777" w:rsidR="00A82C4B" w:rsidRPr="00685B85" w:rsidRDefault="00A82C4B" w:rsidP="000B2434">
            <w:pPr>
              <w:rPr>
                <w:rFonts w:ascii="Calibri" w:hAnsi="Calibri" w:cs="Calibri"/>
                <w:color w:val="000000"/>
              </w:rPr>
            </w:pPr>
            <w:r w:rsidRPr="00685B85">
              <w:rPr>
                <w:rFonts w:ascii="Calibri" w:hAnsi="Calibri" w:cs="Calibri"/>
                <w:color w:val="000000"/>
              </w:rPr>
              <w:t>UK participants derived from THIN </w:t>
            </w:r>
          </w:p>
        </w:tc>
        <w:tc>
          <w:tcPr>
            <w:tcW w:w="1725" w:type="dxa"/>
          </w:tcPr>
          <w:p w14:paraId="0114C577" w14:textId="77777777" w:rsidR="00A82C4B" w:rsidRPr="00685B85" w:rsidRDefault="00A82C4B" w:rsidP="000B2434">
            <w:pPr>
              <w:rPr>
                <w:rFonts w:ascii="Calibri" w:hAnsi="Calibri" w:cs="Calibri"/>
                <w:color w:val="000000"/>
              </w:rPr>
            </w:pPr>
            <w:r w:rsidRPr="00685B85">
              <w:rPr>
                <w:rFonts w:ascii="Calibri" w:hAnsi="Calibri" w:cs="Calibri"/>
                <w:color w:val="000000"/>
              </w:rPr>
              <w:t>Prevalence: 3.3% in those aged over 35 years</w:t>
            </w:r>
          </w:p>
        </w:tc>
        <w:tc>
          <w:tcPr>
            <w:tcW w:w="2078" w:type="dxa"/>
          </w:tcPr>
          <w:p w14:paraId="14E815E3" w14:textId="77777777" w:rsidR="00A82C4B" w:rsidRPr="00685B85" w:rsidRDefault="00A82C4B" w:rsidP="000B2434">
            <w:pPr>
              <w:rPr>
                <w:rFonts w:ascii="Calibri" w:hAnsi="Calibri" w:cs="Calibri"/>
                <w:color w:val="000000"/>
              </w:rPr>
            </w:pPr>
            <w:r w:rsidRPr="00685B85">
              <w:rPr>
                <w:rFonts w:ascii="Calibri" w:hAnsi="Calibri" w:cs="Calibri"/>
                <w:color w:val="000000"/>
              </w:rPr>
              <w:t>Comparison to manual data extraction from the same dataset</w:t>
            </w:r>
          </w:p>
        </w:tc>
        <w:tc>
          <w:tcPr>
            <w:tcW w:w="2085" w:type="dxa"/>
            <w:hideMark/>
          </w:tcPr>
          <w:p w14:paraId="269C6D06" w14:textId="77777777" w:rsidR="00A82C4B" w:rsidRPr="00685B85" w:rsidRDefault="00A82C4B" w:rsidP="000B2434">
            <w:pPr>
              <w:rPr>
                <w:rFonts w:ascii="Calibri" w:hAnsi="Calibri" w:cs="Calibri"/>
                <w:color w:val="000000"/>
              </w:rPr>
            </w:pPr>
            <w:r w:rsidRPr="00685B85">
              <w:rPr>
                <w:rFonts w:ascii="Calibri" w:hAnsi="Calibri" w:cs="Calibri"/>
                <w:color w:val="000000"/>
              </w:rPr>
              <w:t>Using manual data extraction methods to calculate the prevalence of AF in those aged over 35 years in 2016</w:t>
            </w:r>
          </w:p>
        </w:tc>
        <w:tc>
          <w:tcPr>
            <w:tcW w:w="2151" w:type="dxa"/>
          </w:tcPr>
          <w:p w14:paraId="5A0F5010" w14:textId="77777777" w:rsidR="00A82C4B" w:rsidRPr="00685B85" w:rsidRDefault="00A82C4B" w:rsidP="000B2434">
            <w:pPr>
              <w:rPr>
                <w:rFonts w:ascii="Calibri" w:hAnsi="Calibri" w:cs="Calibri"/>
                <w:color w:val="000000"/>
              </w:rPr>
            </w:pPr>
            <w:r w:rsidRPr="00685B85">
              <w:rPr>
                <w:rFonts w:ascii="Calibri" w:hAnsi="Calibri" w:cs="Calibri"/>
                <w:color w:val="000000"/>
              </w:rPr>
              <w:t>UK participants derived from THIN </w:t>
            </w:r>
          </w:p>
        </w:tc>
        <w:tc>
          <w:tcPr>
            <w:tcW w:w="1740" w:type="dxa"/>
          </w:tcPr>
          <w:p w14:paraId="187F65F2" w14:textId="77777777" w:rsidR="00A82C4B" w:rsidRPr="00685B85" w:rsidRDefault="00A82C4B" w:rsidP="000B2434">
            <w:pPr>
              <w:rPr>
                <w:rFonts w:ascii="Calibri" w:hAnsi="Calibri" w:cs="Calibri"/>
                <w:color w:val="000000"/>
              </w:rPr>
            </w:pPr>
            <w:r w:rsidRPr="00685B85">
              <w:rPr>
                <w:rFonts w:ascii="Calibri" w:hAnsi="Calibri" w:cs="Calibri"/>
                <w:color w:val="000000"/>
              </w:rPr>
              <w:t> Prevalence: 3.3% in those aged over 35 years</w:t>
            </w:r>
          </w:p>
        </w:tc>
      </w:tr>
      <w:tr w:rsidR="00A82C4B" w:rsidRPr="00342759" w14:paraId="214AC1C5" w14:textId="77777777" w:rsidTr="000B2434">
        <w:trPr>
          <w:trHeight w:val="703"/>
        </w:trPr>
        <w:tc>
          <w:tcPr>
            <w:tcW w:w="2070" w:type="dxa"/>
          </w:tcPr>
          <w:p w14:paraId="6706E067" w14:textId="77777777" w:rsidR="00A82C4B" w:rsidRPr="00685B85" w:rsidRDefault="00A82C4B" w:rsidP="000B2434">
            <w:pPr>
              <w:rPr>
                <w:rFonts w:ascii="Calibri" w:hAnsi="Calibri" w:cs="Calibri"/>
                <w:color w:val="000000"/>
              </w:rPr>
            </w:pPr>
            <w:r w:rsidRPr="00685B85">
              <w:rPr>
                <w:rFonts w:ascii="Calibri" w:hAnsi="Calibri" w:cs="Calibri"/>
                <w:color w:val="000000"/>
              </w:rPr>
              <w:t>Examining the age-sex standardised prevalence of comorbidities of all those in THIN</w:t>
            </w:r>
          </w:p>
        </w:tc>
        <w:tc>
          <w:tcPr>
            <w:tcW w:w="1944" w:type="dxa"/>
          </w:tcPr>
          <w:p w14:paraId="0DDBAB22" w14:textId="77777777" w:rsidR="00A82C4B" w:rsidRPr="00685B85" w:rsidRDefault="00A82C4B" w:rsidP="000B2434">
            <w:pPr>
              <w:rPr>
                <w:rFonts w:ascii="Calibri" w:hAnsi="Calibri" w:cs="Calibri"/>
                <w:color w:val="000000"/>
              </w:rPr>
            </w:pPr>
            <w:r w:rsidRPr="00685B85">
              <w:rPr>
                <w:rFonts w:ascii="Calibri" w:hAnsi="Calibri" w:cs="Calibri"/>
                <w:color w:val="000000"/>
              </w:rPr>
              <w:t>UK participants derived from THIN </w:t>
            </w:r>
          </w:p>
        </w:tc>
        <w:tc>
          <w:tcPr>
            <w:tcW w:w="1725" w:type="dxa"/>
          </w:tcPr>
          <w:p w14:paraId="3F40F76A" w14:textId="77777777" w:rsidR="00A82C4B" w:rsidRPr="00685B85" w:rsidRDefault="00A82C4B" w:rsidP="000B2434">
            <w:pPr>
              <w:rPr>
                <w:rFonts w:ascii="Calibri" w:hAnsi="Calibri" w:cs="Calibri"/>
                <w:color w:val="000000"/>
              </w:rPr>
            </w:pPr>
            <w:r w:rsidRPr="00685B85">
              <w:rPr>
                <w:rFonts w:ascii="Calibri" w:hAnsi="Calibri" w:cs="Calibri"/>
                <w:color w:val="000000"/>
              </w:rPr>
              <w:t>Atrial fibrillation: 1.75%</w:t>
            </w:r>
          </w:p>
          <w:p w14:paraId="3A6082F6" w14:textId="77777777" w:rsidR="00A82C4B" w:rsidRPr="00685B85" w:rsidRDefault="00A82C4B" w:rsidP="000B2434">
            <w:pPr>
              <w:rPr>
                <w:rFonts w:ascii="Calibri" w:hAnsi="Calibri" w:cs="Calibri"/>
                <w:color w:val="000000"/>
              </w:rPr>
            </w:pPr>
            <w:r w:rsidRPr="00685B85">
              <w:rPr>
                <w:rFonts w:ascii="Calibri" w:hAnsi="Calibri" w:cs="Calibri"/>
                <w:color w:val="000000"/>
              </w:rPr>
              <w:t>Stroke: 1.79%</w:t>
            </w:r>
          </w:p>
        </w:tc>
        <w:tc>
          <w:tcPr>
            <w:tcW w:w="2078" w:type="dxa"/>
          </w:tcPr>
          <w:p w14:paraId="238CEEF6" w14:textId="77777777" w:rsidR="00A82C4B" w:rsidRPr="00685B85" w:rsidRDefault="00A82C4B" w:rsidP="000B2434">
            <w:pPr>
              <w:rPr>
                <w:rFonts w:ascii="Calibri" w:hAnsi="Calibri" w:cs="Calibri"/>
                <w:color w:val="000000"/>
              </w:rPr>
            </w:pPr>
            <w:r w:rsidRPr="00685B85">
              <w:rPr>
                <w:rFonts w:ascii="Calibri" w:hAnsi="Calibri" w:cs="Calibri"/>
                <w:color w:val="000000"/>
              </w:rPr>
              <w:t>Compared to published quality and outcomes framework estimates</w:t>
            </w:r>
          </w:p>
        </w:tc>
        <w:tc>
          <w:tcPr>
            <w:tcW w:w="2085" w:type="dxa"/>
          </w:tcPr>
          <w:p w14:paraId="70B813CE" w14:textId="77777777" w:rsidR="00A82C4B" w:rsidRPr="00685B85" w:rsidRDefault="00A82C4B" w:rsidP="000B2434">
            <w:pPr>
              <w:rPr>
                <w:rFonts w:ascii="Calibri" w:hAnsi="Calibri" w:cs="Calibri"/>
                <w:color w:val="000000"/>
              </w:rPr>
            </w:pPr>
            <w:r w:rsidRPr="00685B85">
              <w:rPr>
                <w:rFonts w:ascii="Calibri" w:hAnsi="Calibri" w:cs="Calibri"/>
                <w:color w:val="000000"/>
              </w:rPr>
              <w:t>Data taken from Public Health England when examining comorbidities</w:t>
            </w:r>
          </w:p>
        </w:tc>
        <w:tc>
          <w:tcPr>
            <w:tcW w:w="2151" w:type="dxa"/>
          </w:tcPr>
          <w:p w14:paraId="60DCA7C4" w14:textId="77777777" w:rsidR="00A82C4B" w:rsidRPr="00685B85" w:rsidRDefault="00A82C4B" w:rsidP="000B2434">
            <w:pPr>
              <w:rPr>
                <w:rFonts w:ascii="Calibri" w:hAnsi="Calibri" w:cs="Calibri"/>
                <w:color w:val="000000"/>
              </w:rPr>
            </w:pPr>
            <w:r w:rsidRPr="00685B85">
              <w:rPr>
                <w:rFonts w:ascii="Calibri" w:hAnsi="Calibri" w:cs="Calibri"/>
                <w:color w:val="000000"/>
              </w:rPr>
              <w:t>Data taken from Public Health England national statistics</w:t>
            </w:r>
          </w:p>
        </w:tc>
        <w:tc>
          <w:tcPr>
            <w:tcW w:w="1740" w:type="dxa"/>
          </w:tcPr>
          <w:p w14:paraId="0C1CF3A1" w14:textId="77777777" w:rsidR="00A82C4B" w:rsidRPr="00685B85" w:rsidRDefault="00A82C4B" w:rsidP="000B2434">
            <w:pPr>
              <w:rPr>
                <w:rFonts w:ascii="Calibri" w:hAnsi="Calibri" w:cs="Calibri"/>
                <w:color w:val="000000"/>
              </w:rPr>
            </w:pPr>
            <w:r w:rsidRPr="00685B85">
              <w:rPr>
                <w:rFonts w:ascii="Calibri" w:hAnsi="Calibri" w:cs="Calibri"/>
                <w:color w:val="000000"/>
              </w:rPr>
              <w:t>Atrial fibrillation: 1.71%</w:t>
            </w:r>
          </w:p>
          <w:p w14:paraId="4DBB30C5" w14:textId="77777777" w:rsidR="00A82C4B" w:rsidRPr="00342759" w:rsidRDefault="00A82C4B" w:rsidP="000B2434">
            <w:pPr>
              <w:rPr>
                <w:rFonts w:ascii="Calibri" w:hAnsi="Calibri" w:cs="Calibri"/>
                <w:color w:val="000000"/>
              </w:rPr>
            </w:pPr>
            <w:r w:rsidRPr="00685B85">
              <w:rPr>
                <w:rFonts w:ascii="Calibri" w:hAnsi="Calibri" w:cs="Calibri"/>
                <w:color w:val="000000"/>
              </w:rPr>
              <w:t>Stroke: 1.74%</w:t>
            </w:r>
          </w:p>
        </w:tc>
      </w:tr>
    </w:tbl>
    <w:p w14:paraId="7B0C5C7B" w14:textId="77777777" w:rsidR="00A82C4B" w:rsidRPr="00A82C4B" w:rsidRDefault="00A82C4B" w:rsidP="00A82C4B"/>
    <w:sectPr w:rsidR="00A82C4B" w:rsidRPr="00A82C4B" w:rsidSect="0079672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726"/>
    <w:rsid w:val="000B0900"/>
    <w:rsid w:val="004D1375"/>
    <w:rsid w:val="00685B85"/>
    <w:rsid w:val="00796726"/>
    <w:rsid w:val="007D4DA4"/>
    <w:rsid w:val="008360EE"/>
    <w:rsid w:val="00913630"/>
    <w:rsid w:val="00A82C4B"/>
    <w:rsid w:val="00CB5315"/>
    <w:rsid w:val="00F35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F2B8CD"/>
  <w15:chartTrackingRefBased/>
  <w15:docId w15:val="{31D02ED6-181E-114E-A3D5-4DD42B344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72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82C4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6726"/>
    <w:rPr>
      <w:rFonts w:ascii="Calibri" w:eastAsia="Calibri" w:hAnsi="Calibri" w:cs="Calibr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6726"/>
    <w:rPr>
      <w:sz w:val="16"/>
      <w:szCs w:val="16"/>
    </w:rPr>
  </w:style>
  <w:style w:type="paragraph" w:styleId="CommentText">
    <w:name w:val="annotation text"/>
    <w:basedOn w:val="Normal"/>
    <w:link w:val="CommentTextChar"/>
    <w:uiPriority w:val="99"/>
    <w:semiHidden/>
    <w:unhideWhenUsed/>
    <w:rsid w:val="00796726"/>
    <w:rPr>
      <w:sz w:val="20"/>
      <w:szCs w:val="20"/>
    </w:rPr>
  </w:style>
  <w:style w:type="character" w:customStyle="1" w:styleId="CommentTextChar">
    <w:name w:val="Comment Text Char"/>
    <w:basedOn w:val="DefaultParagraphFont"/>
    <w:link w:val="CommentText"/>
    <w:uiPriority w:val="99"/>
    <w:semiHidden/>
    <w:rsid w:val="00796726"/>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796726"/>
    <w:rPr>
      <w:sz w:val="18"/>
      <w:szCs w:val="18"/>
    </w:rPr>
  </w:style>
  <w:style w:type="character" w:customStyle="1" w:styleId="BalloonTextChar">
    <w:name w:val="Balloon Text Char"/>
    <w:basedOn w:val="DefaultParagraphFont"/>
    <w:link w:val="BalloonText"/>
    <w:uiPriority w:val="99"/>
    <w:semiHidden/>
    <w:rsid w:val="00796726"/>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8360EE"/>
    <w:rPr>
      <w:b/>
      <w:bCs/>
    </w:rPr>
  </w:style>
  <w:style w:type="character" w:customStyle="1" w:styleId="CommentSubjectChar">
    <w:name w:val="Comment Subject Char"/>
    <w:basedOn w:val="CommentTextChar"/>
    <w:link w:val="CommentSubject"/>
    <w:uiPriority w:val="99"/>
    <w:semiHidden/>
    <w:rsid w:val="008360EE"/>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A82C4B"/>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27</Words>
  <Characters>2467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t Singh Chandan</dc:creator>
  <cp:keywords/>
  <dc:description/>
  <cp:lastModifiedBy>Joht Singh Chandan</cp:lastModifiedBy>
  <cp:revision>4</cp:revision>
  <dcterms:created xsi:type="dcterms:W3CDTF">2020-05-03T17:37:00Z</dcterms:created>
  <dcterms:modified xsi:type="dcterms:W3CDTF">2020-05-03T18:00:00Z</dcterms:modified>
</cp:coreProperties>
</file>